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70ABB5" w14:textId="77777777" w:rsidR="00852225" w:rsidRPr="00230C8A" w:rsidRDefault="00852225" w:rsidP="0085222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  <w:r w:rsidRPr="00230C8A">
        <w:rPr>
          <w:rFonts w:ascii="Times New Roman" w:hAnsi="Times New Roman" w:cs="Times New Roman"/>
          <w:kern w:val="0"/>
          <w:sz w:val="24"/>
          <w:szCs w:val="24"/>
        </w:rPr>
        <w:t>Appendix</w:t>
      </w:r>
    </w:p>
    <w:p w14:paraId="3978294D" w14:textId="77777777" w:rsidR="00852225" w:rsidRPr="00230C8A" w:rsidRDefault="00852225" w:rsidP="0085222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51D55433" w14:textId="77777777" w:rsidR="00852225" w:rsidRPr="00230C8A" w:rsidRDefault="00852225" w:rsidP="00852225">
      <w:pPr>
        <w:autoSpaceDE w:val="0"/>
        <w:autoSpaceDN w:val="0"/>
        <w:adjustRightInd w:val="0"/>
        <w:spacing w:after="0" w:line="240" w:lineRule="auto"/>
      </w:pPr>
      <w:r w:rsidRPr="00230C8A">
        <w:t>Figure 2: Graph comparing the mean duration of surgery (with 95% Cl) between open and laparoscopic major hepatectomies</w:t>
      </w:r>
    </w:p>
    <w:p w14:paraId="000C1195" w14:textId="77777777" w:rsidR="00852225" w:rsidRPr="00230C8A" w:rsidRDefault="00852225" w:rsidP="0085222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6A0B2791" w14:textId="77777777" w:rsidR="00852225" w:rsidRPr="00230C8A" w:rsidRDefault="00852225" w:rsidP="008522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230C8A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213FD4F4" wp14:editId="25702DBA">
            <wp:extent cx="4699238" cy="2766646"/>
            <wp:effectExtent l="0" t="0" r="6350" b="0"/>
            <wp:docPr id="1" name="Picture 3" descr="A graph with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A graph with lines and numb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2767" cy="27863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F9C67C" w14:textId="77777777" w:rsidR="00852225" w:rsidRDefault="00852225" w:rsidP="008522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1405E3C" w14:textId="77777777" w:rsidR="00852225" w:rsidRDefault="00852225" w:rsidP="008522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D6BFFD0" w14:textId="77777777" w:rsidR="00852225" w:rsidRDefault="00852225" w:rsidP="008522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3418424" w14:textId="77777777" w:rsidR="00852225" w:rsidRDefault="00852225" w:rsidP="008522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37707B0" w14:textId="77777777" w:rsidR="00852225" w:rsidRDefault="00852225" w:rsidP="008522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86E9DAC" w14:textId="77777777" w:rsidR="00852225" w:rsidRDefault="00852225" w:rsidP="008522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6A37278" w14:textId="77777777" w:rsidR="00852225" w:rsidRDefault="00852225" w:rsidP="008522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76B2982" w14:textId="77777777" w:rsidR="00852225" w:rsidRDefault="00852225" w:rsidP="008522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52430DA" w14:textId="77777777" w:rsidR="00852225" w:rsidRDefault="00852225" w:rsidP="008522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872DFC1" w14:textId="77777777" w:rsidR="00852225" w:rsidRPr="00230C8A" w:rsidRDefault="00852225" w:rsidP="008522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9FED0AB" w14:textId="77777777" w:rsidR="00852225" w:rsidRPr="00230C8A" w:rsidRDefault="00852225" w:rsidP="00852225">
      <w:pPr>
        <w:autoSpaceDE w:val="0"/>
        <w:autoSpaceDN w:val="0"/>
        <w:adjustRightInd w:val="0"/>
        <w:spacing w:after="0" w:line="240" w:lineRule="auto"/>
      </w:pPr>
      <w:r w:rsidRPr="00230C8A">
        <w:t>Figure 3: Graph comparing the mean Pringle time (with 95% Cl) between open and laparoscopic major hepatectomies</w:t>
      </w:r>
    </w:p>
    <w:p w14:paraId="4F981CFE" w14:textId="77777777" w:rsidR="00852225" w:rsidRPr="00230C8A" w:rsidRDefault="00852225" w:rsidP="0085222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199D1331" w14:textId="77777777" w:rsidR="00852225" w:rsidRPr="00230C8A" w:rsidRDefault="00852225" w:rsidP="008522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230C8A"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32B07892" wp14:editId="018D512F">
            <wp:extent cx="4841631" cy="2850479"/>
            <wp:effectExtent l="0" t="0" r="0" b="7620"/>
            <wp:docPr id="3" name="Picture 1" descr="A graph with lines and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A graph with lines and tex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0960" cy="28559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F60D40" w14:textId="77777777" w:rsidR="00852225" w:rsidRPr="00230C8A" w:rsidRDefault="00852225" w:rsidP="008522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F6730E9" w14:textId="77777777" w:rsidR="00852225" w:rsidRPr="00230C8A" w:rsidRDefault="00852225" w:rsidP="00852225">
      <w:pPr>
        <w:tabs>
          <w:tab w:val="left" w:pos="768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230C8A">
        <w:rPr>
          <w:rFonts w:ascii="Times New Roman" w:hAnsi="Times New Roman" w:cs="Times New Roman"/>
          <w:kern w:val="0"/>
          <w:sz w:val="24"/>
          <w:szCs w:val="24"/>
        </w:rPr>
        <w:tab/>
      </w:r>
    </w:p>
    <w:p w14:paraId="24CC1A43" w14:textId="77777777" w:rsidR="00852225" w:rsidRPr="00230C8A" w:rsidRDefault="00852225" w:rsidP="00852225">
      <w:pPr>
        <w:tabs>
          <w:tab w:val="left" w:pos="768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51837FC" w14:textId="77777777" w:rsidR="00852225" w:rsidRPr="00230C8A" w:rsidRDefault="00852225" w:rsidP="00852225">
      <w:pPr>
        <w:tabs>
          <w:tab w:val="left" w:pos="768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D288880" w14:textId="77777777" w:rsidR="00852225" w:rsidRPr="00230C8A" w:rsidRDefault="00852225" w:rsidP="00852225">
      <w:pPr>
        <w:tabs>
          <w:tab w:val="left" w:pos="768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7097B0E" w14:textId="77777777" w:rsidR="00852225" w:rsidRPr="00230C8A" w:rsidRDefault="00852225" w:rsidP="00852225">
      <w:pPr>
        <w:tabs>
          <w:tab w:val="left" w:pos="768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1C298C9" w14:textId="77777777" w:rsidR="00852225" w:rsidRPr="00230C8A" w:rsidRDefault="00852225" w:rsidP="00852225">
      <w:pPr>
        <w:tabs>
          <w:tab w:val="left" w:pos="768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16C228D" w14:textId="77777777" w:rsidR="00852225" w:rsidRPr="00230C8A" w:rsidRDefault="00852225" w:rsidP="00852225">
      <w:pPr>
        <w:tabs>
          <w:tab w:val="left" w:pos="768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C76324B" w14:textId="77777777" w:rsidR="00852225" w:rsidRPr="00230C8A" w:rsidRDefault="00852225" w:rsidP="00852225">
      <w:pPr>
        <w:tabs>
          <w:tab w:val="left" w:pos="768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D74547D" w14:textId="77777777" w:rsidR="00852225" w:rsidRPr="00230C8A" w:rsidRDefault="00852225" w:rsidP="00852225">
      <w:pPr>
        <w:autoSpaceDE w:val="0"/>
        <w:autoSpaceDN w:val="0"/>
        <w:adjustRightInd w:val="0"/>
        <w:spacing w:after="0" w:line="240" w:lineRule="auto"/>
      </w:pPr>
      <w:r w:rsidRPr="00230C8A">
        <w:t>Figure 4: Graph comparing the mean hospital stay (with 95% Cl) between open and laparoscopic major hepatectomies</w:t>
      </w:r>
    </w:p>
    <w:p w14:paraId="52DA3951" w14:textId="77777777" w:rsidR="00852225" w:rsidRPr="00230C8A" w:rsidRDefault="00852225" w:rsidP="00852225">
      <w:pPr>
        <w:tabs>
          <w:tab w:val="left" w:pos="768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173BDE0" w14:textId="0B9699B1" w:rsidR="00852225" w:rsidRPr="00852225" w:rsidRDefault="00852225" w:rsidP="0085222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  <w:r w:rsidRPr="00230C8A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3B7D1430" wp14:editId="0D0B3217">
            <wp:extent cx="4709194" cy="2772508"/>
            <wp:effectExtent l="0" t="0" r="0" b="8890"/>
            <wp:docPr id="4" name="Picture 1" descr="A graph with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A graph with lines and numb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3051" cy="2780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52225" w:rsidRPr="008522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225"/>
    <w:rsid w:val="005B33D0"/>
    <w:rsid w:val="00852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F86F4B"/>
  <w15:chartTrackingRefBased/>
  <w15:docId w15:val="{CB2E0EB5-9555-0D4A-A94F-E77ACBB8A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22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222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222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222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222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222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222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222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222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222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22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22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22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22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22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22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22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22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22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22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22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222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22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222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522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222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522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22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22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22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</Words>
  <Characters>300</Characters>
  <Application>Microsoft Office Word</Application>
  <DocSecurity>0</DocSecurity>
  <Lines>3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Manchester General Surgery</Company>
  <LinksUpToDate>false</LinksUpToDate>
  <CharactersWithSpaces>35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li sheen</dc:creator>
  <cp:keywords/>
  <dc:description/>
  <cp:lastModifiedBy>Aali sheen</cp:lastModifiedBy>
  <cp:revision>1</cp:revision>
  <dcterms:created xsi:type="dcterms:W3CDTF">2025-01-22T12:17:00Z</dcterms:created>
  <dcterms:modified xsi:type="dcterms:W3CDTF">2025-01-22T12:17:00Z</dcterms:modified>
  <cp:category/>
</cp:coreProperties>
</file>